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89"/>
        <w:gridCol w:w="2149"/>
        <w:gridCol w:w="2350"/>
      </w:tblGrid>
      <w:tr w:rsidR="00EE7E3F" w:rsidRPr="00C16945" w:rsidTr="000863FA">
        <w:trPr>
          <w:trHeight w:val="300"/>
        </w:trPr>
        <w:tc>
          <w:tcPr>
            <w:tcW w:w="0" w:type="auto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ist of post-armed conflict countries 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onesi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guay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ol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raq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ngladesh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rae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mania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snia-Herzegovin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vory Coast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 (Soviet Union)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undi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wand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mbodia (Kampuchea)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banon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negal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ral African Republi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bia (Yugoslavia)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eri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rra Leone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by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lia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oro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cedonia, FYR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go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li</w:t>
            </w:r>
            <w:proofErr w:type="spellEnd"/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in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uritan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i Lanka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jibouti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xic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dan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R Congo (Zaire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gyp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rocco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imor-Leste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 Salvador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zambique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nidad and Tobago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anmar (Burma)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rkey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tr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rgi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aragu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temal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zbekistan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ezuela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inea-Bissau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emen</w:t>
            </w: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iti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nama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E7E3F" w:rsidRPr="00C16945" w:rsidTr="000863FA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di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pua New Guinea</w:t>
            </w:r>
            <w:r w:rsidRPr="00C1694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EE7E3F" w:rsidRPr="00C16945" w:rsidRDefault="00EE7E3F" w:rsidP="000863F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692088" w:rsidRDefault="00EE7E3F">
      <w:r w:rsidRPr="00C1694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Note: </w:t>
      </w:r>
      <w:r w:rsidRPr="00C1694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*</w:t>
      </w:r>
      <w:r w:rsidRPr="00C16945">
        <w:rPr>
          <w:rFonts w:ascii="Times New Roman" w:hAnsi="Times New Roman" w:cs="Times New Roman"/>
          <w:sz w:val="24"/>
          <w:szCs w:val="24"/>
        </w:rPr>
        <w:t>Comprehensive peace agreement.</w:t>
      </w:r>
      <w:r>
        <w:br w:type="page"/>
      </w:r>
    </w:p>
    <w:sectPr w:rsidR="006920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7E3F"/>
    <w:rsid w:val="00692088"/>
    <w:rsid w:val="00EE7E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E3F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7E3F"/>
    <w:pPr>
      <w:spacing w:after="200" w:line="276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8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hav</dc:creator>
  <cp:lastModifiedBy>Madhav</cp:lastModifiedBy>
  <cp:revision>1</cp:revision>
  <dcterms:created xsi:type="dcterms:W3CDTF">2015-09-14T13:46:00Z</dcterms:created>
  <dcterms:modified xsi:type="dcterms:W3CDTF">2015-09-14T13:46:00Z</dcterms:modified>
</cp:coreProperties>
</file>